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6E777" w14:textId="117B7F00" w:rsidR="00552951" w:rsidRDefault="005027AD" w:rsidP="00552951">
      <w:pPr>
        <w:jc w:val="center"/>
      </w:pPr>
      <w:r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sz w:val="24"/>
          <w:szCs w:val="24"/>
        </w:rPr>
        <w:t xml:space="preserve">appendix </w:t>
      </w:r>
      <w:r>
        <w:rPr>
          <w:rFonts w:ascii="Times New Roman" w:hAnsi="Times New Roman"/>
          <w:sz w:val="24"/>
          <w:szCs w:val="24"/>
        </w:rPr>
        <w:t xml:space="preserve">2 </w:t>
      </w:r>
      <w:r w:rsidRPr="00C51057">
        <w:rPr>
          <w:rFonts w:ascii="Times New Roman" w:hAnsi="Times New Roman"/>
          <w:sz w:val="24"/>
          <w:szCs w:val="24"/>
        </w:rPr>
        <w:t>Characteristics of the</w:t>
      </w:r>
      <w:r w:rsidRPr="006C0F2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77</w:t>
      </w:r>
      <w:r w:rsidRPr="00C51057">
        <w:rPr>
          <w:rFonts w:ascii="Times New Roman" w:hAnsi="Times New Roman" w:hint="eastAsia"/>
          <w:sz w:val="24"/>
          <w:szCs w:val="24"/>
        </w:rPr>
        <w:t xml:space="preserve"> </w:t>
      </w:r>
      <w:r w:rsidRPr="00C51057">
        <w:rPr>
          <w:rFonts w:ascii="Times New Roman" w:hAnsi="Times New Roman"/>
          <w:sz w:val="24"/>
          <w:szCs w:val="24"/>
        </w:rPr>
        <w:t>studies included in the network meta-analysis</w:t>
      </w:r>
    </w:p>
    <w:tbl>
      <w:tblPr>
        <w:tblW w:w="15388" w:type="dxa"/>
        <w:tblLayout w:type="fixed"/>
        <w:tblLook w:val="04A0" w:firstRow="1" w:lastRow="0" w:firstColumn="1" w:lastColumn="0" w:noHBand="0" w:noVBand="1"/>
      </w:tblPr>
      <w:tblGrid>
        <w:gridCol w:w="704"/>
        <w:gridCol w:w="4536"/>
        <w:gridCol w:w="1134"/>
        <w:gridCol w:w="1418"/>
        <w:gridCol w:w="1559"/>
        <w:gridCol w:w="1984"/>
        <w:gridCol w:w="993"/>
        <w:gridCol w:w="850"/>
        <w:gridCol w:w="992"/>
        <w:gridCol w:w="1218"/>
      </w:tblGrid>
      <w:tr w:rsidR="00B152FC" w:rsidRPr="003A7469" w14:paraId="52462BB4" w14:textId="77777777" w:rsidTr="002279C4">
        <w:trPr>
          <w:trHeight w:val="55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49F7FA17" w14:textId="496B00AC" w:rsidR="00052BBD" w:rsidRPr="003A7469" w:rsidRDefault="003A7469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="00052BBD"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4942144E" w14:textId="636449DC" w:rsidR="00052BBD" w:rsidRPr="003A7469" w:rsidRDefault="002279C4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052BBD"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dy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52BA51DB" w14:textId="77777777" w:rsidR="00052BBD" w:rsidRDefault="003A7469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uration</w:t>
            </w:r>
          </w:p>
          <w:p w14:paraId="0711C6E9" w14:textId="36150AB4" w:rsidR="004D17F8" w:rsidRPr="003A7469" w:rsidRDefault="004D17F8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eek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50089290" w14:textId="531B2124" w:rsidR="00052BBD" w:rsidRPr="003A7469" w:rsidRDefault="002279C4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="00052BBD"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73EB87CF" w14:textId="0BE820F8" w:rsidR="00052BBD" w:rsidRPr="003A7469" w:rsidRDefault="002279C4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052BBD"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ntr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2DC606D0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ckground medic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210021B8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797F22FB" w14:textId="77777777" w:rsidR="00052BBD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 age</w:t>
            </w:r>
          </w:p>
          <w:p w14:paraId="1D1A669D" w14:textId="034C87BB" w:rsidR="004D17F8" w:rsidRPr="003A7469" w:rsidRDefault="004D17F8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3CA99104" w14:textId="77777777" w:rsidR="00052BBD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 HbA1c</w:t>
            </w:r>
          </w:p>
          <w:p w14:paraId="18DF558D" w14:textId="3E7787E4" w:rsidR="004D17F8" w:rsidRPr="003A7469" w:rsidRDefault="004D17F8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6A8AD77E" w14:textId="77777777" w:rsidR="004D17F8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 duration of T2DM</w:t>
            </w:r>
          </w:p>
          <w:p w14:paraId="4AE1C4C2" w14:textId="7064EAA6" w:rsidR="00052BBD" w:rsidRPr="003A7469" w:rsidRDefault="004D17F8" w:rsidP="002279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year)</w:t>
            </w:r>
          </w:p>
        </w:tc>
      </w:tr>
      <w:tr w:rsidR="00B152FC" w:rsidRPr="003A7469" w14:paraId="0625245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8170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D98DA" w14:textId="5584389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mann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C401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527EA" w14:textId="17F3E799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915C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17A3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7F5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E0A2" w14:textId="20FFED84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89C90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27DE" w14:textId="1C3391F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0</w:t>
            </w:r>
          </w:p>
        </w:tc>
      </w:tr>
      <w:tr w:rsidR="00B152FC" w:rsidRPr="003A7469" w14:paraId="5D27E1F0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523A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25F40" w14:textId="17465228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a M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EE79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51B9" w14:textId="03088A1D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2822" w14:textId="46CB37D0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ZD;</w:t>
            </w:r>
            <w:r w:rsidR="0055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78FD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37D8B" w14:textId="7A37E20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0C19" w14:textId="4CE78501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0E34F" w14:textId="68E65C70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51CC" w14:textId="68753629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</w:t>
            </w:r>
          </w:p>
        </w:tc>
      </w:tr>
      <w:tr w:rsidR="00B152FC" w:rsidRPr="003A7469" w14:paraId="273AFCEA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3A46E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7ED8C" w14:textId="7FCA7A35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gretti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 S 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0E8A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B265D" w14:textId="79A7307B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9EB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BA83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1052F" w14:textId="73ABBE4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0D4DB" w14:textId="1EB07008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CE45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FF87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1</w:t>
            </w:r>
          </w:p>
        </w:tc>
      </w:tr>
      <w:tr w:rsidR="00B152FC" w:rsidRPr="003A7469" w14:paraId="1E15813E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56C2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26FF" w14:textId="15BF2D81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kaki RF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EBE3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48FD" w14:textId="1DFBD680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16E8" w14:textId="26DC39CB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AC02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38797" w14:textId="71C6B7A6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94E8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5515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2E76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4D3384A5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BDAE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A80CC" w14:textId="6241773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ki E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C15F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3266" w14:textId="6160A19F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E4255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37119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or DPP-4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AB17" w14:textId="6F8045D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E777B" w14:textId="2704A16D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99A0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4775A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7</w:t>
            </w:r>
          </w:p>
        </w:tc>
      </w:tr>
      <w:tr w:rsidR="00B152FC" w:rsidRPr="003A7469" w14:paraId="2507D495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49CA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D13F" w14:textId="04877285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chavaleta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 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7386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B8B14" w14:textId="532548A5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358EE" w14:textId="0342BEC2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7740F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35DE" w14:textId="77B1955B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7E5B" w14:textId="72BBBE30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B5ACD" w14:textId="277C3AA4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739F8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7747608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2AC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D52F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jona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rreira JC 2013 54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2B1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0E1FB" w14:textId="5860D3C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A1EBF" w14:textId="449F5D6F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A4096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71A4" w14:textId="63E25B26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06E6F" w14:textId="7DCFBC2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4CB3" w14:textId="257163CE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479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23E63083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EA11E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A46F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jona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rreira JC 2013 54w-p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C1A6E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BB37" w14:textId="15A88FF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0EADE" w14:textId="4313B5BF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4833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A89D" w14:textId="0A0EAEA1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71F1" w14:textId="704E1354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5FB67" w14:textId="7E486A3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5185" w14:textId="3B206F3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0</w:t>
            </w:r>
          </w:p>
        </w:tc>
      </w:tr>
      <w:tr w:rsidR="00B152FC" w:rsidRPr="003A7469" w14:paraId="4A86C87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FD938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2C0F" w14:textId="5B40FD41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hner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 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18C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4A379" w14:textId="7EA701E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056D6" w14:textId="62A3FB56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or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2F93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E0075" w14:textId="66576EB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44B1E" w14:textId="433F453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83BB" w14:textId="6D4FF81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81DD" w14:textId="2FECAC3F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</w:t>
            </w:r>
          </w:p>
        </w:tc>
      </w:tr>
      <w:tr w:rsidR="00B152FC" w:rsidRPr="003A7469" w14:paraId="7EC4224C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342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E9B7A" w14:textId="67409581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WARD-1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ysham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72F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A0077" w14:textId="68016764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0987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BFFCB" w14:textId="77777777" w:rsidR="00552951" w:rsidRDefault="00552951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</w:p>
          <w:p w14:paraId="7914FE44" w14:textId="3C60E61D" w:rsidR="00052BBD" w:rsidRPr="003A7469" w:rsidRDefault="00552951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glitaz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B6107" w14:textId="2598C155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19CA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48D5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EBCF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6</w:t>
            </w:r>
          </w:p>
        </w:tc>
      </w:tr>
      <w:tr w:rsidR="00B152FC" w:rsidRPr="003A7469" w14:paraId="20D2084F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4C441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9DB30" w14:textId="2C25473B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WARD-2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orgino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97A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CBFE" w14:textId="18E84B0F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69F86" w14:textId="1035B465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29FC3" w14:textId="0A300E79" w:rsidR="00052BBD" w:rsidRPr="003A7469" w:rsidRDefault="00552951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; g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epirid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CBA4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173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5B24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5CD4" w14:textId="703DA88D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0</w:t>
            </w:r>
          </w:p>
        </w:tc>
      </w:tr>
      <w:tr w:rsidR="00B152FC" w:rsidRPr="003A7469" w14:paraId="2CCFA938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589A1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DB18A" w14:textId="3C49AAA5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WARD-3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pierrez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E2FB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ADF2" w14:textId="22944F39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DF2EE" w14:textId="43D12079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or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D8261" w14:textId="74A996DF" w:rsidR="00052BBD" w:rsidRPr="003A7469" w:rsidRDefault="00552951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t+exerci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AEF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DB0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78173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CD73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</w:t>
            </w:r>
          </w:p>
        </w:tc>
      </w:tr>
      <w:tr w:rsidR="00B152FC" w:rsidRPr="003A7469" w14:paraId="1EF5D01C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B874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C3DB" w14:textId="168C12E8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ARD-4 Blonde L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08073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C9816" w14:textId="2EB01034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7BCD" w14:textId="10C046F6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5251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EE61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C9F1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8000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733A9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3</w:t>
            </w:r>
          </w:p>
        </w:tc>
      </w:tr>
      <w:tr w:rsidR="00B152FC" w:rsidRPr="003A7469" w14:paraId="4FAE5810" w14:textId="77777777" w:rsidTr="002279C4">
        <w:trPr>
          <w:trHeight w:val="110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D836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1B2E" w14:textId="16BDFC5D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WARD-5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ck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961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DD3A" w14:textId="336A7435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4D10F" w14:textId="3B6EF51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55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ED01E" w14:textId="77777777" w:rsidR="00552951" w:rsidRDefault="00552951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t+exercise</w:t>
            </w:r>
            <w:proofErr w:type="spellEnd"/>
          </w:p>
          <w:p w14:paraId="770C01BA" w14:textId="77777777" w:rsidR="00552951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onotherapy /metformin+</w:t>
            </w:r>
          </w:p>
          <w:p w14:paraId="5845283B" w14:textId="22AB320F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therap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3BF8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A7F7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8170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91103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</w:t>
            </w:r>
          </w:p>
        </w:tc>
      </w:tr>
      <w:tr w:rsidR="00B152FC" w:rsidRPr="003A7469" w14:paraId="4BC48F2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2B9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082A" w14:textId="11874A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ARD-5 Weinstock 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F1A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3917" w14:textId="15F8DC83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9E686" w14:textId="2ABDC6F4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55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5AE0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260E" w14:textId="08781EC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4C964" w14:textId="0341DEB6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E729" w14:textId="1109AFDB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6BD9A" w14:textId="3BAC1FD4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</w:t>
            </w:r>
          </w:p>
        </w:tc>
      </w:tr>
      <w:tr w:rsidR="00B152FC" w:rsidRPr="003A7469" w14:paraId="3288D6C8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43BE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24D7" w14:textId="0E406012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ARD-7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40D8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87850" w14:textId="07305D78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C4060" w14:textId="35B83B76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E55E7" w14:textId="168A4BF9" w:rsidR="00052BBD" w:rsidRPr="003A7469" w:rsidRDefault="00552951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24D24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5032" w14:textId="554DEC7E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F5A38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D7D5" w14:textId="29768DDE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8</w:t>
            </w:r>
          </w:p>
        </w:tc>
      </w:tr>
      <w:tr w:rsidR="00B152FC" w:rsidRPr="003A7469" w14:paraId="6F733B83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474AE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D01D7" w14:textId="56B245CA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ARD-8 Dungan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C6BA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9148" w14:textId="657E69D5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1FB0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AD68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93C08" w14:textId="442D4D4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0E328" w14:textId="18FB39A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7715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03CA5" w14:textId="78E045E3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</w:t>
            </w:r>
          </w:p>
        </w:tc>
      </w:tr>
      <w:tr w:rsidR="00B152FC" w:rsidRPr="003A7469" w14:paraId="7327DEA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0BE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35F9" w14:textId="102C3984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WARD-9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zzilli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8781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49E2A" w14:textId="3DAEF4C9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A2D9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846C2" w14:textId="50B9B335" w:rsidR="00052BBD" w:rsidRPr="003A7469" w:rsidRDefault="00D605BC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F57D8" w14:textId="4EE5FD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CB5D" w14:textId="68399C90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B9D14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5F07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5</w:t>
            </w:r>
          </w:p>
        </w:tc>
      </w:tr>
      <w:tr w:rsidR="00B152FC" w:rsidRPr="003A7469" w14:paraId="718651D7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56E15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CF0AD" w14:textId="0BA73C59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lis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. A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9D68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86716" w14:textId="7BF185C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7B9F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260D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9B16" w14:textId="05383475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7715" w14:textId="58410E7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51D2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F1D5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4CC56FA8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A0A9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6176" w14:textId="1CFDC376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nett AH 2013</w:t>
            </w:r>
            <w:r w:rsidR="00CB5B19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4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E58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2B76" w14:textId="7BA61D6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43485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30291" w14:textId="77777777" w:rsidR="006667C2" w:rsidRDefault="006667C2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diabetic </w:t>
            </w:r>
          </w:p>
          <w:p w14:paraId="5B0FA64F" w14:textId="22CAB5F3" w:rsidR="00052BBD" w:rsidRPr="003A7469" w:rsidRDefault="006667C2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164B" w14:textId="52D4101E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FFCD0" w14:textId="2C7B2D89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26892" w14:textId="0C8EA40F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6B9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072A8929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95749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662E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nett AH 2013 24w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EAA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9AFB" w14:textId="2EC3BB6F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6880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ABA5" w14:textId="77777777" w:rsidR="00552951" w:rsidRDefault="00552951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/i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+</w:t>
            </w:r>
          </w:p>
          <w:p w14:paraId="7B74BDC1" w14:textId="35F4AFDC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8B5A" w14:textId="57388B45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C772" w14:textId="2F43BC45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52C2" w14:textId="549A739D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196FF" w14:textId="445231FD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0</w:t>
            </w:r>
          </w:p>
        </w:tc>
      </w:tr>
      <w:tr w:rsidR="00B152FC" w:rsidRPr="003A7469" w14:paraId="2B679293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992E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D1E6C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nett AH 2013 52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51595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9FB2D" w14:textId="25FA6D43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4645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5C589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83525" w14:textId="77777777" w:rsidR="00C15C0D" w:rsidRDefault="00C15C0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/i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+</w:t>
            </w:r>
          </w:p>
          <w:p w14:paraId="7BA810F4" w14:textId="5DCBB63D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F47F7" w14:textId="20549C9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BB26" w14:textId="690812F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9AB6" w14:textId="75CD4E58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C2656" w14:textId="60438F63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0</w:t>
            </w:r>
          </w:p>
        </w:tc>
      </w:tr>
      <w:tr w:rsidR="00B152FC" w:rsidRPr="003A7469" w14:paraId="504EB04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E95E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B9E6E" w14:textId="4E4049FA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nett AH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AF49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6EBE" w14:textId="3B33BE95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462A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79C9E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0755" w14:textId="1AE0A7E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089F" w14:textId="379601B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56CD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D4CF9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21F062DC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094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BEB1" w14:textId="1362D9EF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zilai N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25F8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5021" w14:textId="4B2321E9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ECC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C876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8259D" w14:textId="10CC972F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F491" w14:textId="13D0A76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E342C" w14:textId="46B34FF8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43920" w14:textId="680FBB5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0</w:t>
            </w:r>
          </w:p>
        </w:tc>
      </w:tr>
      <w:tr w:rsidR="00B152FC" w:rsidRPr="003A7469" w14:paraId="183B48FA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4A6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C30F" w14:textId="524F5EB2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e B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40EA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442E" w14:textId="6B1B2E48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5EB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9F2A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DF98D" w14:textId="3E9358DE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9AA0" w14:textId="35C50914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79E1A" w14:textId="62FA023B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2B34" w14:textId="2C34739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0</w:t>
            </w:r>
          </w:p>
        </w:tc>
      </w:tr>
      <w:tr w:rsidR="00B152FC" w:rsidRPr="003A7469" w14:paraId="45A7B415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B658E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3BE0B" w14:textId="49F0A755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si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 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E9473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1BB58" w14:textId="0CCB5E1F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D085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4F440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1982" w14:textId="73433FBE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E7D65" w14:textId="75F15EB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7E8E" w14:textId="47CACA79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CF8F6" w14:textId="49C66EE1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</w:tr>
      <w:tr w:rsidR="00B152FC" w:rsidRPr="003A7469" w14:paraId="60F00F17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64BE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9A212" w14:textId="30504B76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si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B463B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24065" w14:textId="70E67658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D18F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CB28B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</w:p>
          <w:p w14:paraId="28C29C82" w14:textId="0C0A4FA6" w:rsidR="00052BBD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oglitaz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B0197" w14:textId="5C988F4B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8E854" w14:textId="63BE1D1D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5BCA0" w14:textId="0F6FDED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255B" w14:textId="51C3C660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</w:t>
            </w:r>
          </w:p>
        </w:tc>
      </w:tr>
      <w:tr w:rsidR="00B152FC" w:rsidRPr="003A7469" w14:paraId="1694AF59" w14:textId="77777777" w:rsidTr="002279C4">
        <w:trPr>
          <w:trHeight w:val="82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FC8E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C6206" w14:textId="136BB0B5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se JB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5AEB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1C1F1" w14:textId="5456F8D1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E27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A821" w14:textId="58459CFD" w:rsidR="00052BBD" w:rsidRPr="003A7469" w:rsidRDefault="006667C2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glargine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/-metformin/TZ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8E836" w14:textId="5E9E3188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11A97" w14:textId="75DF1461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C475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9FC9" w14:textId="0A1DD59D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0</w:t>
            </w:r>
          </w:p>
        </w:tc>
      </w:tr>
      <w:tr w:rsidR="00B152FC" w:rsidRPr="003A7469" w14:paraId="339BC22A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AE30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64DE" w14:textId="2EE9E643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NTATA-D Trial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valle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Gonzalez FJ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47508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444AA" w14:textId="6DCE6C73" w:rsidR="00C15C0D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</w:p>
          <w:p w14:paraId="1DEAB2B0" w14:textId="232370F0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CA4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C6EF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AC4B" w14:textId="35988BA1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A18C" w14:textId="38315DAE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4BB5" w14:textId="58E3ACE8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1C0D" w14:textId="316D322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</w:t>
            </w:r>
          </w:p>
        </w:tc>
      </w:tr>
      <w:tr w:rsidR="00B152FC" w:rsidRPr="003A7469" w14:paraId="2F3BBA1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9BD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B952" w14:textId="56CD8AD5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NTATA-D2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ernthaner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E234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463E" w14:textId="21B0761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7E48" w14:textId="77CDE71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55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C6E1E" w14:textId="198560AF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  <w:r w:rsidR="00D605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</w:t>
            </w:r>
            <w:r w:rsidR="00D605BC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94633" w14:textId="452A9F6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C914" w14:textId="0F32B91F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C0BB" w14:textId="27F4874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AB62D" w14:textId="6AF72874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0</w:t>
            </w:r>
          </w:p>
        </w:tc>
      </w:tr>
      <w:tr w:rsidR="00B152FC" w:rsidRPr="003A7469" w14:paraId="741B3FD8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9A63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8AE0" w14:textId="2653E400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NTATA-MP Trial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st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D9514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D1B12" w14:textId="09AF0E1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476A7" w14:textId="31268923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55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8BAE9" w14:textId="6E05E88B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  <w:r w:rsidR="006667C2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667C2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oglitaz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591C" w14:textId="26D7CCA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4032" w14:textId="3FD3B6EE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57A68" w14:textId="381D9723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5C31F" w14:textId="623BE8E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0</w:t>
            </w:r>
          </w:p>
        </w:tc>
      </w:tr>
      <w:tr w:rsidR="00B152FC" w:rsidRPr="003A7469" w14:paraId="3A52C85B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3B8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17FD5" w14:textId="7B5E9D94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alu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T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0DC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69D39" w14:textId="1BBCA256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7411" w14:textId="60B9ED1F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7A47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E849" w14:textId="2F6332A0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00F9" w14:textId="0B99E0E5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44319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EC79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39AC75FD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2234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E1E3" w14:textId="77D01ED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alu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T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6F64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95CCC" w14:textId="2EAC7B2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9C644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F578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0E379" w14:textId="29557095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5B7F" w14:textId="4DCCD13B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D600" w14:textId="45839AC0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3A70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0B8958CA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743B4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D0D3B" w14:textId="063C037D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bonnel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 2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17D28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3096" w14:textId="29FCA28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C82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5BF5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TZ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8D0A" w14:textId="64D49B2E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5739A" w14:textId="4B520EF9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B2E9" w14:textId="26154970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8363" w14:textId="19AF258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</w:t>
            </w:r>
          </w:p>
        </w:tc>
      </w:tr>
      <w:tr w:rsidR="00B152FC" w:rsidRPr="003A7469" w14:paraId="05A42518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FF8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603E" w14:textId="0EE476EB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bonnel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8282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37B8" w14:textId="5BF46425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83A81" w14:textId="57CA988D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5529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243A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FBC34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0FC0" w14:textId="6F3E9B34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D1223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DBD4E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0D630836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FAF5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30C4" w14:textId="6DB2CC71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gogo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Jack S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7D5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B0811" w14:textId="49B2BB61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13F41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7A9A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; sitaglipt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0458E" w14:textId="4FD515D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29BB" w14:textId="3CB303E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E046" w14:textId="3AA9EDB1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2A223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2BC8E8C5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BDE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75EC5" w14:textId="7F59F84B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ndona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72F9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69844" w14:textId="68CB4D34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C526E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304BF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1BD5" w14:textId="2410764B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8B60" w14:textId="2696F0AB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C946" w14:textId="079B864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375BE" w14:textId="747BD198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0</w:t>
            </w:r>
          </w:p>
        </w:tc>
      </w:tr>
      <w:tr w:rsidR="00B152FC" w:rsidRPr="003A7469" w14:paraId="38903F6B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6930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335A2" w14:textId="39974F28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ronzo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D434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A897B" w14:textId="5A5DC358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FE3C" w14:textId="3CE07BC1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ZD; 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39BD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B78B" w14:textId="4D24B911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30598" w14:textId="14DC9CF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A831B" w14:textId="6E7E76C3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56BC" w14:textId="049EF82D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</w:t>
            </w:r>
          </w:p>
        </w:tc>
      </w:tr>
      <w:tr w:rsidR="00B152FC" w:rsidRPr="003A7469" w14:paraId="54F05292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DAC8A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0D43F" w14:textId="7CC47962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mant M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2B83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0407" w14:textId="5A1BDFAF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4464E" w14:textId="693DA6A1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D5EE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luin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1031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1992D" w14:textId="61A38806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E0FD0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18ECE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166DBDDB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8DCC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88E05" w14:textId="1871AC39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bs AS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378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7E41F" w14:textId="7A6118CF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76E4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4F2B" w14:textId="54D0F296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D2499" w14:textId="59A6386D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1E4B6" w14:textId="58CF9D2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FFE0" w14:textId="2FCD3FDB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7DB1D" w14:textId="7017881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0</w:t>
            </w:r>
          </w:p>
        </w:tc>
      </w:tr>
      <w:tr w:rsidR="00B152FC" w:rsidRPr="003A7469" w14:paraId="2EAE3877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37A1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7D063" w14:textId="0EADBB89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-I Holst JJ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48F2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543BB" w14:textId="7A01AE0A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3247" w14:textId="77F1FE23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1F948" w14:textId="103EE552" w:rsidR="00D605BC" w:rsidRDefault="000A5C47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  <w:p w14:paraId="67B9A35C" w14:textId="42553BB0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ioglitaz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CEAE5" w14:textId="4973EA4B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6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314E" w14:textId="7EF0224C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C3634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863EB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152FC" w:rsidRPr="003A7469" w14:paraId="54222DDC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8FE13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1EBC" w14:textId="3A003B7B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URE NCT00856284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FC147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6965D" w14:textId="2D7EA4C1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31E5" w14:textId="7A3263A7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DFC4D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F534" w14:textId="5D60C2C1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C6ED" w14:textId="641C5DC6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F2F77" w14:textId="2F4651D8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CB902" w14:textId="37BE87F0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</w:t>
            </w:r>
          </w:p>
        </w:tc>
      </w:tr>
      <w:tr w:rsidR="00B152FC" w:rsidRPr="003A7469" w14:paraId="3A1BBAEC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2A3D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2D6B" w14:textId="526A5E31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UREXA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lwitz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E31BF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737FE" w14:textId="6E8341F9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 w:rsidR="00C15C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BC951" w14:textId="1F9479A9" w:rsidR="00052BBD" w:rsidRPr="003A7469" w:rsidRDefault="00552951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052BBD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6EB30" w14:textId="77777777" w:rsidR="00052BBD" w:rsidRPr="003A7469" w:rsidRDefault="00052BBD" w:rsidP="002279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6436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21F1" w14:textId="2371CC12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E87B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37211" w14:textId="77777777" w:rsidR="00052BBD" w:rsidRPr="003A7469" w:rsidRDefault="00052BBD" w:rsidP="002279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5</w:t>
            </w:r>
          </w:p>
        </w:tc>
      </w:tr>
      <w:tr w:rsidR="006667C2" w:rsidRPr="003A7469" w14:paraId="7CF9BAED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CF8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C63D6" w14:textId="55AC55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AMINE White WB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AA8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1208B" w14:textId="3C86E0B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A25B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89DE7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diabetic </w:t>
            </w:r>
          </w:p>
          <w:p w14:paraId="63161102" w14:textId="192E64B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75BA8" w14:textId="5FAE85C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42562" w14:textId="454E5EA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AE2EA" w14:textId="6A92448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FFB56" w14:textId="085C8FD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</w:t>
            </w:r>
          </w:p>
        </w:tc>
      </w:tr>
      <w:tr w:rsidR="006667C2" w:rsidRPr="003A7469" w14:paraId="3F725993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082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6292A" w14:textId="4F57A400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annini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132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A031A" w14:textId="1D66F49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3DD99" w14:textId="55FC5EF4" w:rsidR="006667C2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ormin;</w:t>
            </w:r>
          </w:p>
          <w:p w14:paraId="5725FC46" w14:textId="7A1902B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BDEC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E277F" w14:textId="6206206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1D9D" w14:textId="2016540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2C7C8" w14:textId="13A2825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22E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735D427F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20A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8DF71" w14:textId="703B71CF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annini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0C90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21C3A" w14:textId="77777777" w:rsidR="006667C2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  <w:p w14:paraId="643D806A" w14:textId="41A26A3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SGLT</w:t>
            </w:r>
            <w:proofErr w:type="gram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3F0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36F59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87D2" w14:textId="5C6FD9E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38A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ABA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8980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489AF870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E8F0" w14:textId="5EC1889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1211E" w14:textId="3389FBE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nseca V 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0654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90A8F" w14:textId="0ED28E6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06A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66A44" w14:textId="0FBA742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77E61" w14:textId="4A06CAD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3A9C" w14:textId="01A0206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D57AD" w14:textId="7707CCC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95BFD" w14:textId="01480BC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0</w:t>
            </w:r>
          </w:p>
        </w:tc>
      </w:tr>
      <w:tr w:rsidR="006667C2" w:rsidRPr="003A7469" w14:paraId="209FF7DA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C08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945E" w14:textId="4F9271F6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nseca V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7C34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2832" w14:textId="3EAD38D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093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850FA" w14:textId="22BBB7D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formin+ 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oglitaz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8A78" w14:textId="43F948C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7FCFB" w14:textId="4D69F8E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E56C" w14:textId="757F59F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E61EF" w14:textId="31AC1A1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0</w:t>
            </w:r>
          </w:p>
        </w:tc>
      </w:tr>
      <w:tr w:rsidR="006667C2" w:rsidRPr="003A7469" w14:paraId="58DA0FAB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41A7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94BBC" w14:textId="402AD36B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derich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B3DB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B8E30" w14:textId="166A77E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B92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EE95B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4B7C" w14:textId="32720D2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9E99" w14:textId="5C700D8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4984" w14:textId="51C3C4E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14969" w14:textId="5E65384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</w:t>
            </w:r>
          </w:p>
        </w:tc>
      </w:tr>
      <w:tr w:rsidR="006667C2" w:rsidRPr="003A7469" w14:paraId="123F39D9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7FAB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533F" w14:textId="45FD7CAC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ias JP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53E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0B1B6" w14:textId="0D85E28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E896D" w14:textId="4DD3A8C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139B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0890" w14:textId="6C2D6A7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13B54" w14:textId="255938A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D62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CE7A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7BF24271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B074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4347F" w14:textId="28A4B34B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cher G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EBAF6" w14:textId="48C4F216" w:rsidR="006667C2" w:rsidRPr="003A7469" w:rsidRDefault="000A5C47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C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74C81" w14:textId="6450558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C23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5BAC" w14:textId="18D2FA1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DA8F" w14:textId="6AE05DE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6A34" w14:textId="3C802A7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726F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E453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290877B1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BE5C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FA4F" w14:textId="12DA98E0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lwitz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86C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926F" w14:textId="78EEA30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80FE" w14:textId="667ED10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DD64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/</w:t>
            </w:r>
          </w:p>
          <w:p w14:paraId="517D73DA" w14:textId="4C7D2E9A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25B6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90C6E" w14:textId="1BE9B0E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B08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F959" w14:textId="6F357FE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</w:tr>
      <w:tr w:rsidR="006667C2" w:rsidRPr="003A7469" w14:paraId="442855DE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892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A4CB" w14:textId="6727941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lwitz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4AA6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932A4" w14:textId="75F1A5E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88A87" w14:textId="019F53A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4BCA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349D8" w14:textId="72790B9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4A58F" w14:textId="28BED37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01A5D" w14:textId="3BC3187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638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5B8EC379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F54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41AD" w14:textId="7468A0C6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ERATION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ernthaner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92DE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4578" w14:textId="52765EB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FC491" w14:textId="050A464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4BC73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7672" w14:textId="468EEC8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D832" w14:textId="741468E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CB567" w14:textId="4E08734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15F1" w14:textId="353B483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</w:t>
            </w:r>
          </w:p>
        </w:tc>
      </w:tr>
      <w:tr w:rsidR="006667C2" w:rsidRPr="003A7469" w14:paraId="25B9CBFC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DBC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9E43" w14:textId="6CECC02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tGoal-F1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li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54DE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51EB" w14:textId="221C7D8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6F8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D48A3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70DB" w14:textId="3E4EC65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3AA8" w14:textId="6F1AE4D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D023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DBBE" w14:textId="75C92C7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</w:t>
            </w:r>
          </w:p>
        </w:tc>
      </w:tr>
      <w:tr w:rsidR="006667C2" w:rsidRPr="003A7469" w14:paraId="4DF40E64" w14:textId="77777777" w:rsidTr="002279C4">
        <w:trPr>
          <w:trHeight w:val="82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52B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94452" w14:textId="51941ACA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tGoal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 Riddle MC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D1B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F761" w14:textId="3A0979B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09E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379B9" w14:textId="52F2D33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/-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+/-TZ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A9F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2B71" w14:textId="41BCE6A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9AC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2FD7" w14:textId="06EA029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0</w:t>
            </w:r>
          </w:p>
        </w:tc>
      </w:tr>
      <w:tr w:rsidR="006667C2" w:rsidRPr="003A7469" w14:paraId="67CF5690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8F08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B7CA" w14:textId="39D49F0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tGoal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-Asia Seino Y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AB74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69C46" w14:textId="188F461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161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C099F" w14:textId="5D9078C1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/</w:t>
            </w:r>
          </w:p>
          <w:p w14:paraId="6749BF6D" w14:textId="6F59F8E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1A15A" w14:textId="5A71435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7AA9F" w14:textId="4631A2E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870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EF02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2</w:t>
            </w:r>
          </w:p>
        </w:tc>
      </w:tr>
      <w:tr w:rsidR="006667C2" w:rsidRPr="003A7469" w14:paraId="7C665C69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8C93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C73A9" w14:textId="2CE4F196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tGoal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M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en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E001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9F09" w14:textId="4B8177D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F6B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60D0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1C3F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8799A" w14:textId="794304C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EE9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364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1</w:t>
            </w:r>
          </w:p>
        </w:tc>
      </w:tr>
      <w:tr w:rsidR="006667C2" w:rsidRPr="003A7469" w14:paraId="485941A4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318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E4040" w14:textId="6614C38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tGoal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ono Fonseca VA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3901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C9EE" w14:textId="40DF3A8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930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CFE9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D8F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365B" w14:textId="1B1C35F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70FC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4E5E" w14:textId="244F2A8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</w:p>
        </w:tc>
      </w:tr>
      <w:tr w:rsidR="006667C2" w:rsidRPr="003A7469" w14:paraId="6DEAFB83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8141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74BDC" w14:textId="40510CFC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tGoal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O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eilly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S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615C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71DA" w14:textId="4ED4916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263A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5E4FE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ED09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63044" w14:textId="0C20840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665A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FC40" w14:textId="5675860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0</w:t>
            </w:r>
          </w:p>
        </w:tc>
      </w:tr>
      <w:tr w:rsidR="006667C2" w:rsidRPr="003A7469" w14:paraId="482A4DA4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FCFB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18F4D" w14:textId="47C9EDF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tGoal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P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get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70A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EE9E" w14:textId="4BDADFC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FFA8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B637E" w14:textId="43EEBE8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glitazone+/-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86B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08E7F" w14:textId="75A304E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4F3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6C9D8" w14:textId="09FF9CF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</w:t>
            </w:r>
          </w:p>
        </w:tc>
      </w:tr>
      <w:tr w:rsidR="006667C2" w:rsidRPr="003A7469" w14:paraId="1BE95BF0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1752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2F10" w14:textId="29C582D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tGoal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 Rosenstock J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725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8BA2" w14:textId="26C7BA7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3B4C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D6A2" w14:textId="4D12C85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/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D72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8AB0A" w14:textId="2E344B4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64BE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389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3</w:t>
            </w:r>
          </w:p>
        </w:tc>
      </w:tr>
      <w:tr w:rsidR="006667C2" w:rsidRPr="003A7469" w14:paraId="163E78FE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B55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0C7EE" w14:textId="334ECD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ll A 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D7B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98029" w14:textId="5748897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7D1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66CA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/</w:t>
            </w:r>
          </w:p>
          <w:p w14:paraId="23D986D1" w14:textId="5AD5152B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TZ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C0E3" w14:textId="27389D1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5B0D0" w14:textId="41EF3AF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E83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558D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2</w:t>
            </w:r>
          </w:p>
        </w:tc>
      </w:tr>
      <w:tr w:rsidR="006667C2" w:rsidRPr="003A7469" w14:paraId="79DC3F50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45AE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07D9" w14:textId="712D2D3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ke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6C9E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C73FF" w14:textId="14CF9E1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9F48" w14:textId="590E0C7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D55FC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93AB" w14:textId="11B61E1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5C8E8" w14:textId="12AD956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9588E" w14:textId="28494E9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051E" w14:textId="1F59875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</w:t>
            </w:r>
          </w:p>
        </w:tc>
      </w:tr>
      <w:tr w:rsidR="006667C2" w:rsidRPr="003A7469" w14:paraId="5EABCD1C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E42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EDBB9" w14:textId="6D2D6349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dstein BJ 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387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27183" w14:textId="7BEF85E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9915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C63E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71A3B" w14:textId="48AB130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1DE0" w14:textId="6606441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50F69" w14:textId="196E2D6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24DC" w14:textId="32D15BA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</w:t>
            </w:r>
          </w:p>
        </w:tc>
      </w:tr>
      <w:tr w:rsidR="006667C2" w:rsidRPr="003A7469" w14:paraId="65CDABE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860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BEAF5" w14:textId="0146D78B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unberger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 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761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B6BCE" w14:textId="2EF0002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37A7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D8BF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0B59" w14:textId="24B50FB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32AE7" w14:textId="5128023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A40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7EA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4FE208B9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8919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60B12" w14:textId="15C791E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ak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39AB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41F67" w14:textId="4843868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649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F60F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99688" w14:textId="06E90C8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CD9F" w14:textId="3592AB7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5463" w14:textId="56C93AA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04C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333488A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8C4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36F4A" w14:textId="2434999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jadj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1282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1178" w14:textId="618BD9A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1165C" w14:textId="662EE34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or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3CBAB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4FE4" w14:textId="00DB7ED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A9F8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7567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D05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5D10ED42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B297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36A71" w14:textId="10F613D0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ering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U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7363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78DB2" w14:textId="4D28DC5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C04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F551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</w:p>
          <w:p w14:paraId="4B23483E" w14:textId="337425A8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4911" w14:textId="7F9CFE9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AE325" w14:textId="44DF47C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F7B4" w14:textId="44D0DAA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989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2B5519E0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DD1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56BC" w14:textId="4B62C06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ering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U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42F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C674" w14:textId="339AC4B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F451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803F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</w:p>
          <w:p w14:paraId="7A3AE509" w14:textId="4249D0CF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18E5E" w14:textId="1B62330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F8EFA" w14:textId="214D84D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FD10" w14:textId="35EEF7E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2C6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5E1BBCC9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718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2900" w14:textId="267B391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vorsen Y 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FC0A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0CAC" w14:textId="537852C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90C10" w14:textId="2FD2C86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72AA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BCE15" w14:textId="2BA8A4F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DCBCE" w14:textId="7FCE82D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5EF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6432" w14:textId="307E081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9</w:t>
            </w:r>
          </w:p>
        </w:tc>
      </w:tr>
      <w:tr w:rsidR="006667C2" w:rsidRPr="003A7469" w14:paraId="708ADC9F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571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6FE2A" w14:textId="6049320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RMONY-2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ck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8D0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C952A" w14:textId="4A0D6B8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3790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A6E3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A3106" w14:textId="6E0809D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795DD" w14:textId="456DF6D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CFB3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EC5E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</w:t>
            </w:r>
          </w:p>
        </w:tc>
      </w:tr>
      <w:tr w:rsidR="006667C2" w:rsidRPr="003A7469" w14:paraId="41AB91BC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EB85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205AA" w14:textId="7310B26B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RMONY-3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en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4FD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C3913" w14:textId="77777777" w:rsidR="006667C2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</w:p>
          <w:p w14:paraId="49D368A2" w14:textId="09F38F5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E8EA" w14:textId="6774291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3F96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2A8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8FFAA" w14:textId="26A2598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5045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325B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</w:t>
            </w:r>
          </w:p>
        </w:tc>
      </w:tr>
      <w:tr w:rsidR="006667C2" w:rsidRPr="003A7469" w14:paraId="5563651E" w14:textId="77777777" w:rsidTr="002279C4">
        <w:trPr>
          <w:trHeight w:val="110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2BD79" w14:textId="38FF0F7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BC589" w14:textId="6299B37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MONY-4 Weissman PN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61F4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4F58" w14:textId="5FCF8BB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29C23" w14:textId="64F3ADB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261E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/</w:t>
            </w:r>
          </w:p>
          <w:p w14:paraId="558355E1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/</w:t>
            </w:r>
          </w:p>
          <w:p w14:paraId="6B8351A4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</w:p>
          <w:p w14:paraId="4B9CDB42" w14:textId="110B114C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461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10B3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EFC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D16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4</w:t>
            </w:r>
          </w:p>
        </w:tc>
      </w:tr>
      <w:tr w:rsidR="006667C2" w:rsidRPr="003A7469" w14:paraId="494C0A13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08F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AAA0" w14:textId="3D8610E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MONY-5 Home PD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2985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F244" w14:textId="382F0C3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E34F" w14:textId="7932A03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ZD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C3634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</w:p>
          <w:p w14:paraId="34D227EA" w14:textId="15184488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epri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20A2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8BAE" w14:textId="3D50C92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627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10F3" w14:textId="5F420A2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</w:t>
            </w:r>
          </w:p>
        </w:tc>
      </w:tr>
      <w:tr w:rsidR="006667C2" w:rsidRPr="003A7469" w14:paraId="341F89A7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B65E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11114" w14:textId="5B443F3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MONY-6 Rosenstock J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9150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811E4" w14:textId="7FF5ABE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35721" w14:textId="5155A06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7E34" w14:textId="0637885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7C6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1BB2A" w14:textId="038D49D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5E6C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2C2FF" w14:textId="5E56DA1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</w:t>
            </w:r>
          </w:p>
        </w:tc>
      </w:tr>
      <w:tr w:rsidR="006667C2" w:rsidRPr="003A7469" w14:paraId="67DA75E9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09D6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CBDF" w14:textId="4BE05B0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ne RJ 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CDC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2313F" w14:textId="0ED0565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F6FB" w14:textId="469D5F2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38B2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</w:p>
          <w:p w14:paraId="465AE4C2" w14:textId="4766E0F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BDB2" w14:textId="44F91FB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819A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BDF4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4E1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6</w:t>
            </w:r>
          </w:p>
        </w:tc>
      </w:tr>
      <w:tr w:rsidR="006667C2" w:rsidRPr="003A7469" w14:paraId="6488B04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564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C5AC0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ry RR 2012 24w NCT006438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24EB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A472" w14:textId="698C517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85F96" w14:textId="5861358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or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7E3D8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B3F5" w14:textId="244258E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0736D" w14:textId="2059F40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09FF" w14:textId="35F2B2E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369A" w14:textId="3AC5973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</w:t>
            </w:r>
          </w:p>
        </w:tc>
      </w:tr>
      <w:tr w:rsidR="006667C2" w:rsidRPr="003A7469" w14:paraId="59A2946D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50D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E330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ry RR 2012 24w NCT008598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653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61A4" w14:textId="471D4B1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C40A" w14:textId="2C0A6BF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or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B063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6B05E" w14:textId="4946F04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B6ED" w14:textId="417C785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E8574" w14:textId="5F222D7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876F" w14:textId="3D3762C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</w:p>
        </w:tc>
      </w:tr>
      <w:tr w:rsidR="006667C2" w:rsidRPr="003A7469" w14:paraId="47F3539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4F10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FE580" w14:textId="79120020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rose T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235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764D" w14:textId="49D6B8E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315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F36B0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C93E" w14:textId="10D66F9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180D" w14:textId="0D84169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A455" w14:textId="1F63D98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2326" w14:textId="549BEF3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0</w:t>
            </w:r>
          </w:p>
        </w:tc>
      </w:tr>
      <w:tr w:rsidR="006667C2" w:rsidRPr="003A7469" w14:paraId="4FBFADFA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286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2CB7" w14:textId="429BB5E0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llander P 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C3EA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3BCC" w14:textId="4D803FF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E49D" w14:textId="12FDC41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53D4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3890" w14:textId="7D36255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C482" w14:textId="21446D0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5AAE" w14:textId="591866C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8D2E6" w14:textId="182B14E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</w:t>
            </w:r>
          </w:p>
        </w:tc>
      </w:tr>
      <w:tr w:rsidR="006667C2" w:rsidRPr="003A7469" w14:paraId="05DD3EA3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234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B510" w14:textId="6A9D1BBA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llander PL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DED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872AA" w14:textId="4C22127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3CE4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E6B6B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Z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9CA0" w14:textId="47CE393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54CF" w14:textId="4D74BAA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42E5" w14:textId="12299F2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11FC9" w14:textId="61CBE9D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</w:t>
            </w:r>
          </w:p>
        </w:tc>
      </w:tr>
      <w:tr w:rsidR="006667C2" w:rsidRPr="003A7469" w14:paraId="6B8C51CA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893D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4690" w14:textId="283DA81B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gaki N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EDE6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6D1F5" w14:textId="51960FB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9B37" w14:textId="47DC236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6685" w14:textId="454A5F7A" w:rsidR="006667C2" w:rsidRPr="003A7469" w:rsidRDefault="00394B95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4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guanides</w:t>
            </w:r>
            <w:r w:rsidR="006667C2"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TZ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5D87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EAA32" w14:textId="66D5F5C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40CE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F60A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6</w:t>
            </w:r>
          </w:p>
        </w:tc>
      </w:tr>
      <w:tr w:rsidR="006667C2" w:rsidRPr="003A7469" w14:paraId="55F97A49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B22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0B703" w14:textId="6066DF1C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AL Strain WD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E72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67CAB" w14:textId="04E5949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855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4816D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diabetic </w:t>
            </w:r>
          </w:p>
          <w:p w14:paraId="014E0114" w14:textId="0E95FA15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09E6" w14:textId="3942C0F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487C9" w14:textId="50F280C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9F715" w14:textId="0242339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8C6A4" w14:textId="40C232F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5</w:t>
            </w:r>
          </w:p>
        </w:tc>
      </w:tr>
      <w:tr w:rsidR="006667C2" w:rsidRPr="003A7469" w14:paraId="525A7098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345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59DB6" w14:textId="658A2410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wamoto Y 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01A1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6EA47" w14:textId="7682CFD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6AFE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66850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C9E99" w14:textId="752B463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561C" w14:textId="18328EB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33D5" w14:textId="6698F1F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A4D0A" w14:textId="14869BF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</w:t>
            </w:r>
          </w:p>
        </w:tc>
      </w:tr>
      <w:tr w:rsidR="006667C2" w:rsidRPr="003A7469" w14:paraId="2699EDFA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E49A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BEAED" w14:textId="7F96736B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bbour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A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518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64B0" w14:textId="136BE9D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4A54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6746F" w14:textId="3692E25C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tagliptin; 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8AA8" w14:textId="0B1B394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D420C" w14:textId="2E709EF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994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221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5575F619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61F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93763" w14:textId="4FD6E7C9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dzinsky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 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ACE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EEE3" w14:textId="2DF666E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538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474E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E3135" w14:textId="318EA16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AF19" w14:textId="47D3A19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1AD6" w14:textId="1CEA491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66BE4" w14:textId="6303A6A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</w:t>
            </w:r>
          </w:p>
        </w:tc>
      </w:tr>
      <w:tr w:rsidR="006667C2" w:rsidRPr="003A7469" w14:paraId="0E32B920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F090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B2E1D" w14:textId="0D08534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iswal M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C1B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83F48" w14:textId="60D73DB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070A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F1CD8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28AAD" w14:textId="1E1DAC6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BA28" w14:textId="736B29A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869E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50F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</w:t>
            </w:r>
          </w:p>
        </w:tc>
      </w:tr>
      <w:tr w:rsidR="006667C2" w:rsidRPr="003A7469" w14:paraId="19EE3C9B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4A63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A530B" w14:textId="136F7B5A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rdine MJ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0A185" w14:textId="62FDD9AE" w:rsidR="006667C2" w:rsidRPr="003A7469" w:rsidRDefault="000A5C47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C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1A99" w14:textId="3C6717A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62AA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F6F63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0E249" w14:textId="7128F34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5E2A2" w14:textId="4B0908D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4521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D41B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2840087A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7D23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83B88" w14:textId="36DBEAC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 L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A90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06A2" w14:textId="5A0345C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51D1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C39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12F3B" w14:textId="34A5D0B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DA6E8" w14:textId="5843D7F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8B5C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330B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</w:tr>
      <w:tr w:rsidR="006667C2" w:rsidRPr="003A7469" w14:paraId="5769E317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2098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29AA" w14:textId="2DCA9CA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owaki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47F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5CBF" w14:textId="4A988A2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ABD97" w14:textId="6388BDD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ZD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81827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38940" w14:textId="3DBFF08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54A79" w14:textId="077B127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BEEE" w14:textId="177FDAD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76210" w14:textId="1EFA1BE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</w:t>
            </w:r>
          </w:p>
        </w:tc>
      </w:tr>
      <w:tr w:rsidR="006667C2" w:rsidRPr="003A7469" w14:paraId="7E6CEB08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9DD0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DA39" w14:textId="50E7EE2F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dowaki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D6D6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B3189" w14:textId="58F9EAF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06D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8D03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AD7E" w14:textId="7C0D4B8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C88ED" w14:textId="251849E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DB0E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9E3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246AAA8B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905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1107" w14:textId="37F4D5F9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ku K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BE35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DDB2B" w14:textId="06B7E0E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DFAE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FC33B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diabetic </w:t>
            </w:r>
          </w:p>
          <w:p w14:paraId="5BAF5A8A" w14:textId="2F6194A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4C2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457B5" w14:textId="2FD6CE5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69E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BE69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</w:t>
            </w:r>
          </w:p>
        </w:tc>
      </w:tr>
      <w:tr w:rsidR="006667C2" w:rsidRPr="003A7469" w14:paraId="0CC9FFB2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4EF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C3E77" w14:textId="46C18DB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shiwagi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52D0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330D" w14:textId="573C736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93FB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CF42" w14:textId="6D0FF34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ZD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glitazon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4DBFC" w14:textId="5EB6FA1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8378C" w14:textId="2CA5CC7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7F05D" w14:textId="6FA2490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1F64" w14:textId="3FD849D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</w:t>
            </w:r>
          </w:p>
        </w:tc>
      </w:tr>
      <w:tr w:rsidR="006667C2" w:rsidRPr="003A7469" w14:paraId="0C8A1F45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3044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6BCF" w14:textId="35F65A9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han DE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FCC8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1E58" w14:textId="4523528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F99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A38ED" w14:textId="3837A08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D928" w14:textId="67949A4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58D27" w14:textId="4AEFC7A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4DEC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3F27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4</w:t>
            </w:r>
          </w:p>
        </w:tc>
      </w:tr>
      <w:tr w:rsidR="006667C2" w:rsidRPr="003A7469" w14:paraId="5E9BC19E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519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CE3AF" w14:textId="46FD878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AD-2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ck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 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7A04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BC086" w14:textId="77224D1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57F2A" w14:textId="3795095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47B9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596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A8C0D" w14:textId="6BCBF39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9B1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90543" w14:textId="0A4BD29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</w:t>
            </w:r>
          </w:p>
        </w:tc>
      </w:tr>
      <w:tr w:rsidR="006667C2" w:rsidRPr="003A7469" w14:paraId="2BFA008B" w14:textId="77777777" w:rsidTr="002279C4">
        <w:trPr>
          <w:trHeight w:val="110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FA1F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4DB7" w14:textId="07461760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AD-3 Garber A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210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0B2B5" w14:textId="79F4B78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4B26E" w14:textId="0271E35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8966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/</w:t>
            </w:r>
          </w:p>
          <w:p w14:paraId="52070885" w14:textId="3C4068B4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/</w:t>
            </w:r>
          </w:p>
          <w:p w14:paraId="65C7ECCD" w14:textId="55A35352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uanide/</w:t>
            </w:r>
          </w:p>
          <w:p w14:paraId="4CFDF649" w14:textId="41D46FE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TZ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E1D9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135B7" w14:textId="19DB180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98D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2C845" w14:textId="0535228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</w:t>
            </w:r>
          </w:p>
        </w:tc>
      </w:tr>
      <w:tr w:rsidR="006667C2" w:rsidRPr="003A7469" w14:paraId="7C8CDC7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3A98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F332" w14:textId="26FB679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ADER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e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D736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0C64E" w14:textId="3C31DB8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654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C89C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2E4E9" w14:textId="627A5D0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48920" w14:textId="0B50848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593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06A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059C3B4E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394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C9C21" w14:textId="15C2AC2F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iter LA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8C6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E4E1F" w14:textId="5FC0E03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E64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01090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diabetic </w:t>
            </w:r>
          </w:p>
          <w:p w14:paraId="76095A80" w14:textId="101869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1C94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273B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262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E039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1CA97945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E07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E6FB2" w14:textId="685438C0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xiLan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O Davies MJ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FEA4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BDE92" w14:textId="056704C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637AB" w14:textId="089B054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708B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3AA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987A" w14:textId="2AFA045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387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22C3" w14:textId="548565C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</w:t>
            </w:r>
          </w:p>
        </w:tc>
      </w:tr>
      <w:tr w:rsidR="006667C2" w:rsidRPr="003A7469" w14:paraId="1DD448CF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0B3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B4FE" w14:textId="61B2BCF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RLINA-T2D study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op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956F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9B0F2" w14:textId="5C2E71B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19B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66218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04EA" w14:textId="1C9D896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F68D1" w14:textId="62AC607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4CB4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83DB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5F8FB493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9F0E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CE274" w14:textId="21078C1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hieu C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8700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FA2D9" w14:textId="7CCCB71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74FE7" w14:textId="53A54D2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10811" w14:textId="38884C4B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  <w:r w:rsidR="00394B95">
              <w:rPr>
                <w:rFonts w:ascii="Arial" w:hAnsi="Arial" w:cs="Arial"/>
                <w:color w:val="222222"/>
                <w:sz w:val="27"/>
                <w:szCs w:val="27"/>
                <w:shd w:val="clear" w:color="auto" w:fill="FFFFFF"/>
              </w:rPr>
              <w:t xml:space="preserve"> </w:t>
            </w:r>
            <w:proofErr w:type="spellStart"/>
            <w:r w:rsidR="00394B95" w:rsidRPr="00394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gLir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4206" w14:textId="09FED78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4D5D1" w14:textId="10A0404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B93A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810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5</w:t>
            </w:r>
          </w:p>
        </w:tc>
      </w:tr>
      <w:tr w:rsidR="006667C2" w:rsidRPr="003A7469" w14:paraId="74224A95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57F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ECCDE" w14:textId="3995678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hieu C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193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5881" w14:textId="5498F01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A1A9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9EE03" w14:textId="55280936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+metform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CD1E9" w14:textId="6ECD8CA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DC45" w14:textId="5E9A8FE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80A0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628C" w14:textId="6A8E8C1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0</w:t>
            </w:r>
          </w:p>
        </w:tc>
      </w:tr>
      <w:tr w:rsidR="006667C2" w:rsidRPr="003A7469" w14:paraId="1C201175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4190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0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13F1D" w14:textId="4C044BD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Gill JB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3B5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533FA" w14:textId="0A40144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EBE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15D25" w14:textId="30714E38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540C" w14:textId="79A0668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810A6" w14:textId="1989462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3844C" w14:textId="4254C6D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7493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6C9931F0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A668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5B1F" w14:textId="6CB9C80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ELIN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A28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09D0" w14:textId="5757954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3D8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5B95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/i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3DD8D" w14:textId="495D184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744D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7AA3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F05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049D7F72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DB99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614B3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a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 2016 104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E30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7E3F" w14:textId="5607A82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0B6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6A6C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A2AE" w14:textId="1379EE8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FA0D6" w14:textId="47C19A5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A1159" w14:textId="694B1D3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87AD7" w14:textId="01AD0C3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</w:t>
            </w:r>
          </w:p>
        </w:tc>
      </w:tr>
      <w:tr w:rsidR="006667C2" w:rsidRPr="003A7469" w14:paraId="69F5CF83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FD4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73D80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a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 2016 104w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0D8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A618" w14:textId="7ECBB43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ECD7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6960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3757F" w14:textId="66B990A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5903" w14:textId="77EE991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93B0" w14:textId="1773794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D1B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5</w:t>
            </w:r>
          </w:p>
        </w:tc>
      </w:tr>
      <w:tr w:rsidR="006667C2" w:rsidRPr="003A7469" w14:paraId="530855EB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CEC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84BC3" w14:textId="2E3B3E36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 YM 24w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F680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5EB57" w14:textId="67CCA09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67E9" w14:textId="450A9E4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or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207F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9396" w14:textId="4400203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A741" w14:textId="53E090C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203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88E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56E5A09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FB3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C3C5" w14:textId="0F222B8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ck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 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3A2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7D5FD" w14:textId="07A9993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9336F" w14:textId="3D9BDB9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122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1A10" w14:textId="691F285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C523" w14:textId="6B5B69B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83B7" w14:textId="2CF3A91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DF92" w14:textId="1AA98FF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0</w:t>
            </w:r>
          </w:p>
        </w:tc>
      </w:tr>
      <w:tr w:rsidR="006667C2" w:rsidRPr="003A7469" w14:paraId="15F4D4B1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44F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90449" w14:textId="167B316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ck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 2007 52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639B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0E91D" w14:textId="106729C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BC9E4" w14:textId="7B6652F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FEEE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/</w:t>
            </w:r>
          </w:p>
          <w:p w14:paraId="47BCE6D3" w14:textId="3A093FC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012E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30BF9" w14:textId="7605100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F55A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5CDCC" w14:textId="3B44F52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0</w:t>
            </w:r>
          </w:p>
        </w:tc>
      </w:tr>
      <w:tr w:rsidR="006667C2" w:rsidRPr="003A7469" w14:paraId="2C69365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04C0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0F464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ck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 2007 52w-p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C905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A6F16" w14:textId="60BA482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48724" w14:textId="1069F45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5C59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AE4F" w14:textId="5F7E72F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B66F" w14:textId="110D9A1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A0D5" w14:textId="51DC4F5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0EEE3" w14:textId="0BDBF22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0</w:t>
            </w:r>
          </w:p>
        </w:tc>
      </w:tr>
      <w:tr w:rsidR="006667C2" w:rsidRPr="003A7469" w14:paraId="39D17DBE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39B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DFDB" w14:textId="2CEBE8D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0121667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5800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D00C7" w14:textId="656ED4F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BEB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45F4" w14:textId="064ED8E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formin+ 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oglitaz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6274" w14:textId="0FE4A0B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DA8C" w14:textId="50F5BC2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627F8" w14:textId="7E402F2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195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2C711BFC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1B90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3A3DE" w14:textId="714FD53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0295633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7E8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A749" w14:textId="67EDB91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80F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A833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TZ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7AE7" w14:textId="7F5E0F8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7C99B" w14:textId="5687CED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2968" w14:textId="3318067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75C6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3EC09CE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655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AFCC" w14:textId="1EB4AFA0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0374907 2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3DBE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3E79" w14:textId="25E17BC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8BD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56F7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7F64" w14:textId="3BBD120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1FC1" w14:textId="5F6A11C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213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3A07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692F77BC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F3F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EADA8" w14:textId="14C24998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0601250 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F3F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9D06" w14:textId="5656100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D0A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0C94C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743A7" w14:textId="0338DAB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1C62" w14:textId="372B1C4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CB6B7" w14:textId="0BE9D24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A5F8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1BAB6C3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624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3439" w14:textId="71F29AAA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0602472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75C0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52FC" w14:textId="3EB2BA9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4A3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AE4F2" w14:textId="372AD52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E937" w14:textId="2434B48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9988" w14:textId="14FE648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B2E0" w14:textId="7E626AF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054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787D6A22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B55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E27C" w14:textId="03246705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0661362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900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51DA" w14:textId="69ADBE1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E9C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E32A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BAF7" w14:textId="20ADCE1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E8779" w14:textId="46C6F0F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FFC75" w14:textId="5915F8B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E3A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36C8A914" w14:textId="77777777" w:rsidTr="002279C4">
        <w:trPr>
          <w:trHeight w:val="82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819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1D679" w14:textId="2690D6A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0722371 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BE9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59082" w14:textId="4963A81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830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Z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813A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TZD</w:t>
            </w:r>
            <w:proofErr w:type="spellEnd"/>
          </w:p>
          <w:p w14:paraId="15914991" w14:textId="2306A329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glitazon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FE9DD" w14:textId="3AF3299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80E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BF70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B13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15A0AA6F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484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51E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0798161 2010 24w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F803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625B4" w14:textId="0F346BB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149E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DEBE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EA1A" w14:textId="1D8E9C8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C170" w14:textId="0316F23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9EEE" w14:textId="2257947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A07F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4298CB61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7290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0766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0798161 2010 24w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B8A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E93E" w14:textId="69156B3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B71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6603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62B8" w14:textId="14E709E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120B0" w14:textId="7E7297C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AC5E" w14:textId="0D35E9D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875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02358BE3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199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598E" w14:textId="1D87821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0894322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550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7FEF3" w14:textId="75BF73C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C863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5F94C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TZ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A243" w14:textId="6857AAB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D362" w14:textId="063C829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37C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E40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6B50747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29A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FC41D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023581 2013 26w-1-p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7D7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9AB7" w14:textId="4CCA503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C349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B9ED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EA0B9" w14:textId="5A6A0A4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BB10" w14:textId="311A486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375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0FF57" w14:textId="58593B4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</w:t>
            </w:r>
          </w:p>
        </w:tc>
      </w:tr>
      <w:tr w:rsidR="006667C2" w:rsidRPr="003A7469" w14:paraId="122F1BE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B42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00C6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023581 2013 26w-2-p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97AE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DAFF" w14:textId="0875538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0B6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530C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2D96A" w14:textId="724365F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B7A46" w14:textId="1EAC5CE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7CD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FA6D" w14:textId="5575A49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</w:t>
            </w:r>
          </w:p>
        </w:tc>
      </w:tr>
      <w:tr w:rsidR="006667C2" w:rsidRPr="003A7469" w14:paraId="2D294C2F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A9B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6138" w14:textId="3387AEA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076075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25A5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8463" w14:textId="18126FA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0CBA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22C8" w14:textId="60D42CB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2D66" w14:textId="1D394E4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35442" w14:textId="3A7C4CC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3647" w14:textId="4D99A84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2B8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3C1B3E6C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C69D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50A84" w14:textId="774523CC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076088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204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011B9" w14:textId="1652656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9617" w14:textId="03415D2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or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A674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8F86" w14:textId="1ADAC5E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2EA4A" w14:textId="55E600C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CDDC" w14:textId="73B8F3C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348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564DEE0D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999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F7B5E" w14:textId="327B3A1A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149421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977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CAE85" w14:textId="72093DC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CD7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9AA44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5C55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0CE9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0F8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D5D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</w:t>
            </w:r>
          </w:p>
        </w:tc>
      </w:tr>
      <w:tr w:rsidR="006667C2" w:rsidRPr="003A7469" w14:paraId="4AB3C24E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4B1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8113F" w14:textId="3C70CDF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183013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477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4BF87" w14:textId="6793732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89C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6EBDE" w14:textId="525BE419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ZD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glitazon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36330" w14:textId="196C6A6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037A" w14:textId="6F3A3D3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F2D65" w14:textId="284A69D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5FD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78B3282D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2116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CD21" w14:textId="4E9B34E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204294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43E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CC3D" w14:textId="1EB4744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24A4" w14:textId="740C3C7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or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17150" w14:textId="57E4C545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/TZD/</w:t>
            </w:r>
            <w:r>
              <w:t xml:space="preserve"> 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rbo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4B35A" w14:textId="49CB9D2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3A65" w14:textId="2358833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FF19" w14:textId="15AD8DC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C23B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201DB0A2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93A7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95DE" w14:textId="01EF911C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215097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331E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F277D" w14:textId="0BDCD57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AD0C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96C57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E28F7" w14:textId="3E23B2E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639A9" w14:textId="7A930B9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EF7F" w14:textId="7630076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B29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3C0C9B6D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FAA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0DFE" w14:textId="5E9E860F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3B8F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595F0" w14:textId="6CFC3B39" w:rsidR="006667C2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</w:p>
          <w:p w14:paraId="7DBCBB71" w14:textId="2378F17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FCFB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8E72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5ABFD" w14:textId="2B99D8B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FD6C" w14:textId="481B783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E0376" w14:textId="60DE9A8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769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523C9E4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37D0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D9D1" w14:textId="7C3ED89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438814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41F2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D3C5E" w14:textId="71D3601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1CA5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91D3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03A65" w14:textId="56DA5B9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205C" w14:textId="11F8C56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6A6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AF9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392EE90C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D7A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DBB39" w14:textId="12079F1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590797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42AF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FF9A0" w14:textId="5519CBE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510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6F6F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DE00" w14:textId="0FBA3C4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7652" w14:textId="76A6BE7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E1D3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1F9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3A34B384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565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01ED" w14:textId="496E8FAB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648582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3E0A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39F5" w14:textId="59B0922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5520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9D5F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/</w:t>
            </w:r>
          </w:p>
          <w:p w14:paraId="5599CC0F" w14:textId="67170995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647A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769DF" w14:textId="75E6ADA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5D3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4D7B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205BF369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7AA9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4250" w14:textId="318A5EF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2002221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4E0A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A482" w14:textId="65E4645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DA2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EFC96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C80E" w14:textId="2DA1D82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9873" w14:textId="34EF532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C6C0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983A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56A5B109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D75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EAEB" w14:textId="2469633A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wicki M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14E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0451" w14:textId="05EB67C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A7C0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5046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diabetic </w:t>
            </w:r>
          </w:p>
          <w:p w14:paraId="0825FCD5" w14:textId="71668D4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1F64" w14:textId="5C569F7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E1905" w14:textId="02317CD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2988E" w14:textId="3F8E21D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3ADA" w14:textId="4AB3F1C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5</w:t>
            </w:r>
          </w:p>
        </w:tc>
      </w:tr>
      <w:tr w:rsidR="006667C2" w:rsidRPr="003A7469" w14:paraId="3BD468BE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5791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24FFF" w14:textId="7A105E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ansky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3ED2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D292A" w14:textId="32FA14C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F4B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F79D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D0CAA" w14:textId="744EEEC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AC4D" w14:textId="132C1F5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DD7F1" w14:textId="1EBA2F2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2DD0" w14:textId="67B0DFD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</w:t>
            </w:r>
          </w:p>
        </w:tc>
      </w:tr>
      <w:tr w:rsidR="006667C2" w:rsidRPr="003A7469" w14:paraId="63BBC6C1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3153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CBA7" w14:textId="6104F67C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 C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BC79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4EADC" w14:textId="3EFB6F4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CF3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35966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98CA5" w14:textId="0788E73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59A0A" w14:textId="2A1A2EB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35477" w14:textId="497E521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231C" w14:textId="0E1FCD4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6667C2" w:rsidRPr="003A7469" w14:paraId="055844CF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4D54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78FC3" w14:textId="1670EB9C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utzner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0CC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C99A" w14:textId="4EE7F8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8C42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EB22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B49B4" w14:textId="75136BA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72369" w14:textId="05166C8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1C48" w14:textId="484DE54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7C548" w14:textId="6F61F97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</w:t>
            </w:r>
          </w:p>
        </w:tc>
      </w:tr>
      <w:tr w:rsidR="006667C2" w:rsidRPr="003A7469" w14:paraId="142C820F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710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B306" w14:textId="24CB994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tley R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975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BAEBD" w14:textId="3433BDA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B6E5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4C5D1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59DF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1208" w14:textId="1CACED5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275B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4817" w14:textId="31197CE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</w:t>
            </w:r>
          </w:p>
        </w:tc>
      </w:tr>
      <w:tr w:rsidR="006667C2" w:rsidRPr="003A7469" w14:paraId="42263846" w14:textId="77777777" w:rsidTr="002279C4">
        <w:trPr>
          <w:trHeight w:val="138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63BE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37E7" w14:textId="31C4072B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tley RE 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E861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ECC9" w14:textId="3FFE9F8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98F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9F34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TZD</w:t>
            </w:r>
            <w:proofErr w:type="spellEnd"/>
          </w:p>
          <w:p w14:paraId="0EFCA205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glitazone)/</w:t>
            </w:r>
          </w:p>
          <w:p w14:paraId="13894D5A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+TZD</w:t>
            </w:r>
            <w:proofErr w:type="spellEnd"/>
          </w:p>
          <w:p w14:paraId="6A8BDDB3" w14:textId="15693C5B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glitazon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51A49" w14:textId="39DA0F3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1878" w14:textId="7D85EA7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D850B" w14:textId="158100B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BB7B" w14:textId="110567E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</w:t>
            </w:r>
          </w:p>
        </w:tc>
      </w:tr>
      <w:tr w:rsidR="006667C2" w:rsidRPr="003A7469" w14:paraId="217B18F8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A00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35FE" w14:textId="4853D64F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to S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A233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6F6CA" w14:textId="263A05C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612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0739B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diabetic </w:t>
            </w:r>
          </w:p>
          <w:p w14:paraId="1E18D5E1" w14:textId="4F6FF5BF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D6A1" w14:textId="176F4F8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3B9AD" w14:textId="244A9C4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6FDDB" w14:textId="5D5A060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5BCD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62177F1E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9BC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A68F9" w14:textId="53517ECC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to SD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A1B7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3848" w14:textId="1AFCB56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FC84" w14:textId="1FBA2C0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65668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D9052" w14:textId="61A69AF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9100" w14:textId="4F935D0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868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7384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0DE22EE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94F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87C0" w14:textId="787A39B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z I 2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8A26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E2A0" w14:textId="6BC811E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E25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56272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EA1D4" w14:textId="6363CB7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29F2" w14:textId="0680DDB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D9FE" w14:textId="18C5536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BE24" w14:textId="651E2FB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</w:t>
            </w:r>
          </w:p>
        </w:tc>
      </w:tr>
      <w:tr w:rsidR="006667C2" w:rsidRPr="003A7469" w14:paraId="0EEEA70B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DA31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8C88" w14:textId="0405FB8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z I 2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109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C91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B801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05CA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C24B" w14:textId="5218BB3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7BA9" w14:textId="19D3415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AFA7" w14:textId="587E72F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686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641FB0FA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B002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AF22" w14:textId="748E307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den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673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8A74" w14:textId="15E6F3A6" w:rsidR="006667C2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</w:p>
          <w:p w14:paraId="54D3AE34" w14:textId="581DEC1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ED91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CC74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3F1A" w14:textId="060CFE5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BB4CA" w14:textId="3B871C1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9C4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084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78932208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5615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ACAE" w14:textId="0DE5622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enstock J 2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6EE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1F4F" w14:textId="0EF6FE7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E48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CE0AB" w14:textId="2175839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ZD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glitazon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EC17" w14:textId="494C695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524D1" w14:textId="13719B5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466F" w14:textId="08618B6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4E85E" w14:textId="212D179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</w:t>
            </w:r>
          </w:p>
        </w:tc>
      </w:tr>
      <w:tr w:rsidR="006667C2" w:rsidRPr="003A7469" w14:paraId="37AD1CBD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7C7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D19A1" w14:textId="33F42D6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enstock J 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D100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BA06" w14:textId="348C88A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52E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D9EF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69A7C" w14:textId="59EE4E9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18022" w14:textId="264A288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6034" w14:textId="0600F6C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0B283" w14:textId="6E079A7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</w:t>
            </w:r>
          </w:p>
        </w:tc>
      </w:tr>
      <w:tr w:rsidR="006667C2" w:rsidRPr="003A7469" w14:paraId="69D43342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4DA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32AEC" w14:textId="397E356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enstock J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8F3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88B2" w14:textId="0E63205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12B2" w14:textId="2D370F5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3FE39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9618" w14:textId="34BE8CB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D1D7" w14:textId="0D294A7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CE4A6" w14:textId="041B302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C68FB" w14:textId="2212BEA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</w:t>
            </w:r>
          </w:p>
        </w:tc>
      </w:tr>
      <w:tr w:rsidR="006667C2" w:rsidRPr="003A7469" w14:paraId="03A4B2EC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4F2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C85C1" w14:textId="39D2EB8F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enstock J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3F6E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17AA" w14:textId="0BDCBA3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AD66" w14:textId="345388C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F752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F9C0" w14:textId="4428E3E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296B" w14:textId="6FBB3F6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6D293" w14:textId="7D7D08C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93009" w14:textId="40C6553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</w:t>
            </w:r>
          </w:p>
        </w:tc>
      </w:tr>
      <w:tr w:rsidR="006667C2" w:rsidRPr="003A7469" w14:paraId="067000A7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BF8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5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190C9" w14:textId="6BA3A98F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enstock J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65E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F3F6A" w14:textId="2DE0BF8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AB56" w14:textId="77E7288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9D650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8D4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00C8" w14:textId="13BF1AB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9D06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CA76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407C3558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5CA6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B30C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enstock J 2018 104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C73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5C253" w14:textId="2221497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CB8F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12BF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2761" w14:textId="2571614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71C1" w14:textId="09ADEFD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FD7D2" w14:textId="70D68EB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83E9" w14:textId="722D5E7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</w:p>
        </w:tc>
      </w:tr>
      <w:tr w:rsidR="006667C2" w:rsidRPr="003A7469" w14:paraId="6E9AD4B0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578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62E3" w14:textId="55745DD6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enstock J 2018 52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6DD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AC1C" w14:textId="720BE10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AF6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A8D0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0096" w14:textId="518CE0C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7035" w14:textId="24990AE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36271" w14:textId="1E438E5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463F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3</w:t>
            </w:r>
          </w:p>
        </w:tc>
      </w:tr>
      <w:tr w:rsidR="006667C2" w:rsidRPr="003A7469" w14:paraId="62426042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E505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DACF8" w14:textId="6C40C25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enstock J 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6DE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104AA" w14:textId="4CC5778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CC2E0" w14:textId="7A09FF3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F268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C29F8" w14:textId="20B789D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2CCB1" w14:textId="3C2F39A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5242" w14:textId="7AC4430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76B0A" w14:textId="564CC26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</w:t>
            </w:r>
          </w:p>
        </w:tc>
      </w:tr>
      <w:tr w:rsidR="006667C2" w:rsidRPr="003A7469" w14:paraId="61D390C8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3A71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9C90" w14:textId="0B6D720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s SA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90D6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71D3" w14:textId="4E866A4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F8F1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F3E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54D0" w14:textId="59C9E4D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6105" w14:textId="315E0C7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1ABCC" w14:textId="0011EA3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886A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685B7EA2" w14:textId="77777777" w:rsidTr="002279C4">
        <w:trPr>
          <w:trHeight w:val="82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451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6380F" w14:textId="3C3F51A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VOR-TIMI Raz I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17F1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DDC2" w14:textId="15A8EF0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C3DD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DE18" w14:textId="38DA6284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/metformin/</w:t>
            </w:r>
          </w:p>
          <w:p w14:paraId="331DE75B" w14:textId="31F9E17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5E02" w14:textId="4A52C21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454C" w14:textId="63EC566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54E5" w14:textId="7CBB8C6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9867" w14:textId="420717B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0</w:t>
            </w:r>
          </w:p>
        </w:tc>
      </w:tr>
      <w:tr w:rsidR="006667C2" w:rsidRPr="003A7469" w14:paraId="6BE116B5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F72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4985" w14:textId="642BC22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LE Davies MJ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5AC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CF1BE" w14:textId="0CE6BE5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D14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26C2E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CD1B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2B60" w14:textId="2526043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F02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C89D9" w14:textId="3E7CEDC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</w:t>
            </w:r>
          </w:p>
        </w:tc>
      </w:tr>
      <w:tr w:rsidR="006667C2" w:rsidRPr="003A7469" w14:paraId="722E5789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058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DFBE9" w14:textId="7DC3B67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erbaum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FAC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1812D" w14:textId="0B206DB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64A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240B2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895BA" w14:textId="59B9BFE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4C8B9" w14:textId="4604FDD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5E57" w14:textId="488B7FB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F046" w14:textId="2AAF826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</w:t>
            </w:r>
          </w:p>
        </w:tc>
      </w:tr>
      <w:tr w:rsidR="006667C2" w:rsidRPr="003A7469" w14:paraId="4DEBF93C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1261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36C6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kar RR 2017 104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16B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E4BF" w14:textId="761EC19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A1A92" w14:textId="21E72A5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532B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56379" w14:textId="2A2B352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6046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3CF64" w14:textId="56A259A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7FF5A" w14:textId="2D554E2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</w:t>
            </w:r>
          </w:p>
        </w:tc>
      </w:tr>
      <w:tr w:rsidR="006667C2" w:rsidRPr="003A7469" w14:paraId="4FECCE6B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54EF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2F6E0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kar RR 2017 24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E28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A8F0" w14:textId="14F617E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DF31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4063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; 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1079" w14:textId="3CA31D4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B70A" w14:textId="58A63B9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5E69A" w14:textId="7C4864F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C9856" w14:textId="0057686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0</w:t>
            </w:r>
          </w:p>
        </w:tc>
      </w:tr>
      <w:tr w:rsidR="006667C2" w:rsidRPr="003A7469" w14:paraId="643C1D85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7BB0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F0BC9" w14:textId="38B51D1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eu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C46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1BD72" w14:textId="3FFF9C3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D69B9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B798" w14:textId="12633338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4532" w14:textId="344BE75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561F" w14:textId="5EF6E4D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BDA0" w14:textId="40B644C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B7F3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1D34A240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6E8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E0A83" w14:textId="649B706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teland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5F29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8C4C" w14:textId="5FB5D5C6" w:rsidR="006667C2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</w:p>
          <w:p w14:paraId="04C7A09C" w14:textId="5DD6F87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944C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08AC4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6071" w14:textId="2B7A62D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87D5C" w14:textId="112F6B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EFA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F296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448569E9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237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9E770" w14:textId="653356DA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T Terauchi Y 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ACC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0EFCA" w14:textId="1B0646B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D347" w14:textId="3D08DAC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51BCA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FBC8" w14:textId="633A6A0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31AF9" w14:textId="5302786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E8AE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3FF4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7FD4706B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CFA0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14F23" w14:textId="7D97DA55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eshita Y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D51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BE7D6" w14:textId="5AD3CCB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BD7A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EF20" w14:textId="458C6D5F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aglipt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07791" w14:textId="20D26D9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C074" w14:textId="43C3606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F069F" w14:textId="3956E0E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DCB7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35D10DE1" w14:textId="77777777" w:rsidTr="002279C4">
        <w:trPr>
          <w:trHeight w:val="110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9BC4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97A2B" w14:textId="459FF9B9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ihata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 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6CD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FD79" w14:textId="0A62954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7D97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Z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1826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/</w:t>
            </w:r>
          </w:p>
          <w:p w14:paraId="2CD0FD2E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/</w:t>
            </w:r>
          </w:p>
          <w:p w14:paraId="0A67DDC4" w14:textId="688D973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+</w:t>
            </w:r>
          </w:p>
          <w:p w14:paraId="44FF3919" w14:textId="5CFD076A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E3FC4" w14:textId="54FEFDA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0F7DB" w14:textId="55567DB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4222" w14:textId="72217AD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E75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596E905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E497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C361" w14:textId="253BF803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COS Green JB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82AB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9D73" w14:textId="0306839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41EF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92FAF" w14:textId="77777777" w:rsidR="006667C2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diabetic </w:t>
            </w:r>
          </w:p>
          <w:p w14:paraId="5FF5C46C" w14:textId="25C6FD6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7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D4E61" w14:textId="097388F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D5B3" w14:textId="305B32F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7149D" w14:textId="35BE2A0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83AF" w14:textId="5B5E5C2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0</w:t>
            </w:r>
          </w:p>
        </w:tc>
      </w:tr>
      <w:tr w:rsidR="006667C2" w:rsidRPr="003A7469" w14:paraId="2F807857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233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AA27" w14:textId="08A661B6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auchi Y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A591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95C55" w14:textId="2BF3F34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7D9F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64DF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782D2" w14:textId="4E0129D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9AE4" w14:textId="1DAE09E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CE62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76C3E" w14:textId="38BD8CC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</w:t>
            </w:r>
          </w:p>
        </w:tc>
      </w:tr>
      <w:tr w:rsidR="006667C2" w:rsidRPr="003A7469" w14:paraId="24C64ED8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5782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F1BC6" w14:textId="71FF35B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lsboll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 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9705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7ABB9" w14:textId="48C9C5F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A43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7FF4" w14:textId="628E3BB4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FAE86" w14:textId="5ACE5CD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2053" w14:textId="39CBDCC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FDB3B" w14:textId="5CE174C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406D" w14:textId="50495F1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0</w:t>
            </w:r>
          </w:p>
        </w:tc>
      </w:tr>
      <w:tr w:rsidR="006667C2" w:rsidRPr="003A7469" w14:paraId="7625A1BA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B859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1CD60" w14:textId="66BBB87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instein J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0A09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639F" w14:textId="7FBB676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AF6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Z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66FE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80C0B" w14:textId="29D0DD2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DFE1" w14:textId="4CC1E48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3AB6E" w14:textId="456A1A4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7BFE" w14:textId="127F68A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</w:t>
            </w:r>
          </w:p>
        </w:tc>
      </w:tr>
      <w:tr w:rsidR="006667C2" w:rsidRPr="003A7469" w14:paraId="63435F9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505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8BF25" w14:textId="4A9FABAE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ner</w:t>
            </w:r>
            <w:proofErr w:type="spellEnd"/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9C85C" w14:textId="6370440B" w:rsidR="006667C2" w:rsidRPr="003A7469" w:rsidRDefault="000A5C47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C47">
              <w:rPr>
                <w:rFonts w:ascii="Times New Roman" w:eastAsia="等线" w:hAnsi="Times New Roman" w:cs="Times New Roman"/>
                <w:kern w:val="0"/>
                <w:sz w:val="22"/>
              </w:rPr>
              <w:t>240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823B4" w14:textId="537B6EE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E5F4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B536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6A0D9" w14:textId="3CDE3AA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58292" w14:textId="347D527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ED76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B803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667C2" w:rsidRPr="003A7469" w14:paraId="7DEFF2AF" w14:textId="77777777" w:rsidTr="002279C4">
        <w:trPr>
          <w:trHeight w:val="552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8C2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8B44" w14:textId="6A8A09E0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ber MA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7F4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9CE4" w14:textId="415A77A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17EFE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19788" w14:textId="16089442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F44A0" w14:textId="46D2713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890A7" w14:textId="124ECCE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5167" w14:textId="7416DBE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9A447" w14:textId="2BFE488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</w:t>
            </w:r>
          </w:p>
        </w:tc>
      </w:tr>
      <w:tr w:rsidR="006667C2" w:rsidRPr="003A7469" w14:paraId="0531CAEB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1AE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2A4C" w14:textId="4CA9C425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ber MA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F9FF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B852" w14:textId="46ACEC1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409B8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588EC" w14:textId="63425435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29E9A" w14:textId="5530BA8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3DC1" w14:textId="496FDCC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CFDB7" w14:textId="63767A9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1ED6" w14:textId="5348DB3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</w:t>
            </w:r>
          </w:p>
        </w:tc>
      </w:tr>
      <w:tr w:rsidR="006667C2" w:rsidRPr="003A7469" w14:paraId="1D2B282A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3E4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D4B98" w14:textId="27D69D41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le JF 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9D976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87C81" w14:textId="72E98DC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D256C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181CA" w14:textId="0B5D03CF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D0F42" w14:textId="2D0E1B28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079B" w14:textId="1134890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39ABA" w14:textId="27798D9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AE1C" w14:textId="7D3893BE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0</w:t>
            </w:r>
          </w:p>
        </w:tc>
      </w:tr>
      <w:tr w:rsidR="006667C2" w:rsidRPr="003A7469" w14:paraId="60AB3D1F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08B6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FE3F3" w14:textId="6F5B89F9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 HK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C7B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229D7" w14:textId="04F04B2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1B10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F553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E5A0D" w14:textId="7E88D65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89F4" w14:textId="629373E3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1867" w14:textId="4DD1B2CA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FB2F" w14:textId="00C4DBB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</w:t>
            </w:r>
          </w:p>
        </w:tc>
      </w:tr>
      <w:tr w:rsidR="006667C2" w:rsidRPr="003A7469" w14:paraId="3960DF9F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C2A1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7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5156" w14:textId="25C8FA9D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 W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C289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BBE4" w14:textId="118004C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DD28E" w14:textId="0F861FD2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ylu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31F5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04976" w14:textId="1B2E6170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F1C50" w14:textId="5D5CCA9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E3134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299BD" w14:textId="4BD61F4C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</w:t>
            </w:r>
          </w:p>
        </w:tc>
      </w:tr>
      <w:tr w:rsidR="006667C2" w:rsidRPr="003A7469" w14:paraId="4BA97C64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FA92F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426B" w14:textId="2A4314E8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 W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F49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FA89" w14:textId="7744894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28E5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3ABD7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417FF" w14:textId="707B8D8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50A7" w14:textId="4EF296D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E74A" w14:textId="4B90B11B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ECCF" w14:textId="08E74934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</w:t>
            </w:r>
          </w:p>
        </w:tc>
      </w:tr>
      <w:tr w:rsidR="006667C2" w:rsidRPr="003A7469" w14:paraId="56C62F08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F533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C7C72" w14:textId="6A85C0C6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oon KH 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EEFDD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4D1F1" w14:textId="1B527495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F087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4D0D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6B5AE" w14:textId="2BF0150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9267" w14:textId="3464604D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14A1E" w14:textId="09CF35E1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52C6C" w14:textId="6D52AC49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</w:t>
            </w:r>
          </w:p>
        </w:tc>
      </w:tr>
      <w:tr w:rsidR="006667C2" w:rsidRPr="003A7469" w14:paraId="414002C6" w14:textId="77777777" w:rsidTr="002279C4">
        <w:trPr>
          <w:trHeight w:val="28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333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1270" w14:textId="28416A7C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Z 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10869" w14:textId="40B67D30" w:rsidR="006667C2" w:rsidRPr="003A7469" w:rsidRDefault="000A5C47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5C47">
              <w:rPr>
                <w:rFonts w:ascii="Times New Roman" w:eastAsia="等线" w:hAnsi="Times New Roman" w:cs="Times New Roman"/>
                <w:kern w:val="0"/>
                <w:sz w:val="22"/>
              </w:rPr>
              <w:t>156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870D" w14:textId="454F363F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LT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5CE92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9081" w14:textId="77777777" w:rsidR="006667C2" w:rsidRPr="003A7469" w:rsidRDefault="006667C2" w:rsidP="006667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E7A0E" w14:textId="17A86B8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D5915" w14:textId="3331C906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F46F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E88B" w14:textId="77777777" w:rsidR="006667C2" w:rsidRPr="003A7469" w:rsidRDefault="006667C2" w:rsidP="006667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74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640EE865" w14:textId="77777777" w:rsidR="00130963" w:rsidRDefault="00130963" w:rsidP="00130963">
      <w:pPr>
        <w:jc w:val="center"/>
        <w:rPr>
          <w:rFonts w:ascii="Times New Roman" w:hAnsi="Times New Roman"/>
          <w:sz w:val="24"/>
          <w:szCs w:val="24"/>
        </w:rPr>
      </w:pPr>
    </w:p>
    <w:p w14:paraId="0E11CF3B" w14:textId="77777777" w:rsidR="005027AD" w:rsidRDefault="005027AD">
      <w:pPr>
        <w:jc w:val="center"/>
      </w:pPr>
    </w:p>
    <w:sectPr w:rsidR="005027AD" w:rsidSect="002464E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CFD2D" w14:textId="77777777" w:rsidR="00EE773F" w:rsidRDefault="00EE773F" w:rsidP="003A7469">
      <w:r>
        <w:separator/>
      </w:r>
    </w:p>
  </w:endnote>
  <w:endnote w:type="continuationSeparator" w:id="0">
    <w:p w14:paraId="4F63BACE" w14:textId="77777777" w:rsidR="00EE773F" w:rsidRDefault="00EE773F" w:rsidP="003A7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48541" w14:textId="77777777" w:rsidR="00EE773F" w:rsidRDefault="00EE773F" w:rsidP="003A7469">
      <w:r>
        <w:separator/>
      </w:r>
    </w:p>
  </w:footnote>
  <w:footnote w:type="continuationSeparator" w:id="0">
    <w:p w14:paraId="656E5EEB" w14:textId="77777777" w:rsidR="00EE773F" w:rsidRDefault="00EE773F" w:rsidP="003A7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D39"/>
    <w:rsid w:val="0002639B"/>
    <w:rsid w:val="00052BBD"/>
    <w:rsid w:val="000951E8"/>
    <w:rsid w:val="000A5C47"/>
    <w:rsid w:val="00130963"/>
    <w:rsid w:val="002279C4"/>
    <w:rsid w:val="002464E4"/>
    <w:rsid w:val="002D55BF"/>
    <w:rsid w:val="00394B95"/>
    <w:rsid w:val="003A7469"/>
    <w:rsid w:val="003D5978"/>
    <w:rsid w:val="003D73B3"/>
    <w:rsid w:val="00464593"/>
    <w:rsid w:val="004D17F8"/>
    <w:rsid w:val="005027AD"/>
    <w:rsid w:val="00552951"/>
    <w:rsid w:val="006667C2"/>
    <w:rsid w:val="00670D39"/>
    <w:rsid w:val="00845336"/>
    <w:rsid w:val="00A44946"/>
    <w:rsid w:val="00A55EBF"/>
    <w:rsid w:val="00AA6DBD"/>
    <w:rsid w:val="00B152FC"/>
    <w:rsid w:val="00C15C0D"/>
    <w:rsid w:val="00C560E4"/>
    <w:rsid w:val="00CB5B19"/>
    <w:rsid w:val="00CD2FDF"/>
    <w:rsid w:val="00D605BC"/>
    <w:rsid w:val="00E72852"/>
    <w:rsid w:val="00EE773F"/>
    <w:rsid w:val="00F40DD8"/>
    <w:rsid w:val="00FA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B7654"/>
  <w15:chartTrackingRefBased/>
  <w15:docId w15:val="{60E6CC77-ED19-444B-8781-7300C0EF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7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464E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464E4"/>
    <w:rPr>
      <w:color w:val="800080"/>
      <w:u w:val="single"/>
    </w:rPr>
  </w:style>
  <w:style w:type="paragraph" w:customStyle="1" w:styleId="msonormal0">
    <w:name w:val="msonormal"/>
    <w:basedOn w:val="a"/>
    <w:rsid w:val="002464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64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464E4"/>
    <w:pPr>
      <w:widowControl/>
      <w:spacing w:before="100" w:beforeAutospacing="1" w:after="100" w:afterAutospacing="1"/>
      <w:jc w:val="center"/>
    </w:pPr>
    <w:rPr>
      <w:rFonts w:ascii="等线" w:eastAsia="等线" w:hAnsi="等线" w:cs="宋体"/>
      <w:kern w:val="0"/>
      <w:sz w:val="24"/>
      <w:szCs w:val="24"/>
    </w:rPr>
  </w:style>
  <w:style w:type="paragraph" w:customStyle="1" w:styleId="xl66">
    <w:name w:val="xl66"/>
    <w:basedOn w:val="a"/>
    <w:rsid w:val="002464E4"/>
    <w:pPr>
      <w:widowControl/>
      <w:spacing w:before="100" w:beforeAutospacing="1" w:after="100" w:afterAutospacing="1"/>
      <w:jc w:val="center"/>
    </w:pPr>
    <w:rPr>
      <w:rFonts w:ascii="等线" w:eastAsia="等线" w:hAnsi="等线" w:cs="宋体"/>
      <w:kern w:val="0"/>
      <w:sz w:val="24"/>
      <w:szCs w:val="24"/>
    </w:rPr>
  </w:style>
  <w:style w:type="paragraph" w:customStyle="1" w:styleId="xl67">
    <w:name w:val="xl67"/>
    <w:basedOn w:val="a"/>
    <w:rsid w:val="002464E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4"/>
      <w:szCs w:val="24"/>
    </w:rPr>
  </w:style>
  <w:style w:type="paragraph" w:customStyle="1" w:styleId="xl68">
    <w:name w:val="xl68"/>
    <w:basedOn w:val="a"/>
    <w:rsid w:val="002464E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464E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2464E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2464E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2464E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464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464E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kern w:val="0"/>
      <w:sz w:val="24"/>
      <w:szCs w:val="24"/>
    </w:rPr>
  </w:style>
  <w:style w:type="paragraph" w:customStyle="1" w:styleId="xl75">
    <w:name w:val="xl75"/>
    <w:basedOn w:val="a"/>
    <w:rsid w:val="002464E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kern w:val="0"/>
      <w:sz w:val="24"/>
      <w:szCs w:val="24"/>
    </w:rPr>
  </w:style>
  <w:style w:type="paragraph" w:customStyle="1" w:styleId="xl76">
    <w:name w:val="xl76"/>
    <w:basedOn w:val="a"/>
    <w:rsid w:val="002464E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kern w:val="0"/>
      <w:sz w:val="24"/>
      <w:szCs w:val="24"/>
    </w:rPr>
  </w:style>
  <w:style w:type="paragraph" w:customStyle="1" w:styleId="xl77">
    <w:name w:val="xl77"/>
    <w:basedOn w:val="a"/>
    <w:rsid w:val="002464E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kern w:val="0"/>
      <w:sz w:val="24"/>
      <w:szCs w:val="24"/>
    </w:rPr>
  </w:style>
  <w:style w:type="paragraph" w:customStyle="1" w:styleId="xl78">
    <w:name w:val="xl78"/>
    <w:basedOn w:val="a"/>
    <w:rsid w:val="002464E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等线" w:eastAsia="等线" w:hAnsi="等线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A7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A746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A7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A7469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5027A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4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1998</Words>
  <Characters>11393</Characters>
  <Application>Microsoft Office Word</Application>
  <DocSecurity>0</DocSecurity>
  <Lines>94</Lines>
  <Paragraphs>26</Paragraphs>
  <ScaleCrop>false</ScaleCrop>
  <Company/>
  <LinksUpToDate>false</LinksUpToDate>
  <CharactersWithSpaces>1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engqi</dc:creator>
  <cp:keywords/>
  <dc:description/>
  <cp:lastModifiedBy>Liu fengqi</cp:lastModifiedBy>
  <cp:revision>4</cp:revision>
  <dcterms:created xsi:type="dcterms:W3CDTF">2021-04-29T15:08:00Z</dcterms:created>
  <dcterms:modified xsi:type="dcterms:W3CDTF">2021-05-12T15:52:00Z</dcterms:modified>
</cp:coreProperties>
</file>